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513" w:rsidRDefault="00187BD3">
      <w:r>
        <w:t>Description of Additional Supplementary Files</w:t>
      </w:r>
    </w:p>
    <w:p w:rsidR="00187BD3" w:rsidRDefault="00187BD3"/>
    <w:p w:rsidR="00187BD3" w:rsidRDefault="00187BD3">
      <w:r w:rsidRPr="00187BD3">
        <w:rPr>
          <w:b/>
        </w:rPr>
        <w:t>Supplementary Movie 1:</w:t>
      </w:r>
      <w:r>
        <w:t xml:space="preserve"> Fixed and skeletal stained mouse embryo (E15.5) embedded in agarose sphere flipped about posterior anterior axis by permanent magnet. </w:t>
      </w:r>
    </w:p>
    <w:p w:rsidR="00187BD3" w:rsidRDefault="00187BD3">
      <w:r w:rsidRPr="00187BD3">
        <w:rPr>
          <w:b/>
        </w:rPr>
        <w:t>Supplementary Movie 2:</w:t>
      </w:r>
      <w:r>
        <w:t xml:space="preserve"> Fixed and skeletal stain</w:t>
      </w:r>
      <w:bookmarkStart w:id="0" w:name="_GoBack"/>
      <w:bookmarkEnd w:id="0"/>
      <w:r>
        <w:t xml:space="preserve">ed mouse embryo (E15.5) embedded in agarose sphere rotated about dorsal ventral axis by permanent magnet. </w:t>
      </w:r>
    </w:p>
    <w:p w:rsidR="00187BD3" w:rsidRDefault="00187BD3">
      <w:r w:rsidRPr="00187BD3">
        <w:rPr>
          <w:b/>
        </w:rPr>
        <w:t>Supplementary Movie 3:</w:t>
      </w:r>
      <w:r>
        <w:t xml:space="preserve"> 4hpf zebrafish embryo oriented by permanent magnet. </w:t>
      </w:r>
    </w:p>
    <w:p w:rsidR="00187BD3" w:rsidRDefault="00187BD3">
      <w:r w:rsidRPr="00187BD3">
        <w:rPr>
          <w:b/>
        </w:rPr>
        <w:t>Supplementary Movie 4:</w:t>
      </w:r>
      <w:r>
        <w:t xml:space="preserve"> 5dpf zebrafish larva in glass capillary oriented by electromagnets on epifluorescence microscope. </w:t>
      </w:r>
    </w:p>
    <w:p w:rsidR="00187BD3" w:rsidRDefault="00187BD3">
      <w:r w:rsidRPr="00187BD3">
        <w:rPr>
          <w:b/>
        </w:rPr>
        <w:t>Supplementary Movie 5:</w:t>
      </w:r>
      <w:r>
        <w:t xml:space="preserve"> 5hpf zebrafish embryo embedded in FEP tube and oriented by electromagnets in SPIM setup. </w:t>
      </w:r>
    </w:p>
    <w:p w:rsidR="00187BD3" w:rsidRDefault="00187BD3">
      <w:r w:rsidRPr="00187BD3">
        <w:rPr>
          <w:b/>
        </w:rPr>
        <w:t>Supplementary Movie 6:</w:t>
      </w:r>
      <w:r>
        <w:t xml:space="preserve"> Time-lapse of an injected and developing zebrafish embryo (</w:t>
      </w:r>
      <w:proofErr w:type="spellStart"/>
      <w:proofErr w:type="gramStart"/>
      <w:r>
        <w:t>Tg</w:t>
      </w:r>
      <w:proofErr w:type="spellEnd"/>
      <w:r>
        <w:t>(</w:t>
      </w:r>
      <w:proofErr w:type="gramEnd"/>
      <w:r>
        <w:t>H2A-GFP)) oriented to watch key events during development from the respective optimal orientation</w:t>
      </w:r>
    </w:p>
    <w:sectPr w:rsidR="00187B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BD3"/>
    <w:rsid w:val="00187BD3"/>
    <w:rsid w:val="00784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8-11-01T15:28:00Z</dcterms:created>
  <dcterms:modified xsi:type="dcterms:W3CDTF">2018-11-01T15:30:00Z</dcterms:modified>
</cp:coreProperties>
</file>